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79675737"/>
      <w:bookmarkEnd w:id="0"/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_Hlk97965772"/>
      <w:r>
        <w:rPr>
          <w:rFonts w:cs="Times New Roman" w:ascii="Times New Roman" w:hAnsi="Times New Roman"/>
          <w:b/>
          <w:sz w:val="24"/>
          <w:szCs w:val="24"/>
        </w:rPr>
        <w:t xml:space="preserve">Isoliensinine from </w:t>
      </w:r>
      <w:r>
        <w:rPr>
          <w:rFonts w:cs="Times New Roman" w:ascii="Times New Roman" w:hAnsi="Times New Roman"/>
          <w:b/>
          <w:i/>
          <w:sz w:val="24"/>
          <w:szCs w:val="24"/>
        </w:rPr>
        <w:t>Cissampelo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pariera</w:t>
      </w:r>
      <w:r>
        <w:rPr>
          <w:rFonts w:cs="Times New Roman" w:ascii="Times New Roman" w:hAnsi="Times New Roman"/>
          <w:b/>
          <w:sz w:val="24"/>
          <w:szCs w:val="24"/>
        </w:rPr>
        <w:t xml:space="preserve"> rhizomes exhibits potential gametocytocidal and anti-malarial activities 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against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Plasmodium falciparum </w:t>
      </w:r>
      <w:r>
        <w:rPr>
          <w:rFonts w:cs="Times New Roman" w:ascii="Times New Roman" w:hAnsi="Times New Roman"/>
          <w:b/>
          <w:sz w:val="24"/>
          <w:szCs w:val="24"/>
        </w:rPr>
        <w:t>clinical isolates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ckson M. Mue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>, James M. Mutun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6</w:t>
      </w:r>
      <w:r>
        <w:rPr>
          <w:rFonts w:cs="Times New Roman" w:ascii="Times New Roman" w:hAnsi="Times New Roman"/>
          <w:sz w:val="24"/>
          <w:szCs w:val="24"/>
        </w:rPr>
        <w:t>, Meshack A. Obony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erid N. Getah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Ramadhan S. Mwakubamban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oseah M. Ak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gnes C. Cheruiyo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edemptah A. Ye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ennis W. Ju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en Andaga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aree L. John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manda L. Rot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&amp; Joel L. Bargu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ffiliations;</w:t>
      </w:r>
    </w:p>
    <w:p>
      <w:pPr>
        <w:pStyle w:val="ListParagraph"/>
        <w:tabs>
          <w:tab w:val="clear" w:pos="720"/>
          <w:tab w:val="left" w:pos="180" w:leader="none"/>
        </w:tabs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Biochemistry, Jomo Kenyatta University of Agriculture and Technology (JKUAT), Nairobi, Kenya</w:t>
      </w:r>
    </w:p>
    <w:p>
      <w:pPr>
        <w:pStyle w:val="ListParagraph"/>
        <w:tabs>
          <w:tab w:val="clear" w:pos="720"/>
          <w:tab w:val="left" w:pos="180" w:leader="none"/>
        </w:tabs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U.S. Army Medical Research Directorate-Africa (USAMRD-A), Centre for Global Health Research (CGHR), Kenya Medical Research Institute (KEMRI), Kisumu, Kenya</w:t>
      </w:r>
    </w:p>
    <w:p>
      <w:pPr>
        <w:pStyle w:val="ListParagraph"/>
        <w:tabs>
          <w:tab w:val="clear" w:pos="720"/>
          <w:tab w:val="left" w:pos="180" w:leader="none"/>
        </w:tabs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Biological Sciences, School of Pure and Applied Sciences, Mount Kenya University, Thika, Kenya</w:t>
      </w:r>
    </w:p>
    <w:p>
      <w:pPr>
        <w:pStyle w:val="ListParagraph"/>
        <w:tabs>
          <w:tab w:val="clear" w:pos="720"/>
          <w:tab w:val="left" w:pos="180" w:leader="none"/>
        </w:tabs>
        <w:ind w:left="0" w:hanging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Biochemistry and Molecular Biology, Egerton University, Egerton, Kenya</w:t>
      </w:r>
    </w:p>
    <w:p>
      <w:pPr>
        <w:pStyle w:val="ListParagraph"/>
        <w:tabs>
          <w:tab w:val="clear" w:pos="720"/>
          <w:tab w:val="left" w:pos="180" w:leader="none"/>
        </w:tabs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International Centre of Insect Physiology and Ecology (</w:t>
      </w:r>
      <w:r>
        <w:rPr>
          <w:rFonts w:cs="Times New Roman" w:ascii="Times New Roman" w:hAnsi="Times New Roman"/>
          <w:i/>
          <w:sz w:val="24"/>
          <w:szCs w:val="24"/>
        </w:rPr>
        <w:t>icipe</w:t>
      </w:r>
      <w:r>
        <w:rPr>
          <w:rFonts w:cs="Times New Roman" w:ascii="Times New Roman" w:hAnsi="Times New Roman"/>
          <w:sz w:val="24"/>
          <w:szCs w:val="24"/>
        </w:rPr>
        <w:t>), Nairobi, Kenya</w:t>
      </w:r>
    </w:p>
    <w:p>
      <w:pPr>
        <w:pStyle w:val="ListParagraph"/>
        <w:tabs>
          <w:tab w:val="clear" w:pos="720"/>
          <w:tab w:val="left" w:pos="180" w:leader="none"/>
        </w:tabs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Present address: School of Engineering Design, Technology and Professional Programs, Pennsylvania State University, University Park, PA, 16802, US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o whom correspondence should be addressed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ackson_mbithi@yahoo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bargul@jkuat.ac.k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or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jlbargul@gmail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Methods S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Isolation and characterization of Isoliensinin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Initial activity-based screening of various plant-based extracts against </w:t>
      </w:r>
      <w:r>
        <w:rPr>
          <w:rFonts w:cs="Times New Roman" w:ascii="Times New Roman" w:hAnsi="Times New Roman"/>
          <w:i/>
          <w:sz w:val="24"/>
          <w:szCs w:val="24"/>
        </w:rPr>
        <w:t>Plasmodium</w:t>
      </w:r>
      <w:r>
        <w:rPr>
          <w:rFonts w:cs="Times New Roman" w:ascii="Times New Roman" w:hAnsi="Times New Roman"/>
          <w:sz w:val="24"/>
          <w:szCs w:val="24"/>
        </w:rPr>
        <w:t xml:space="preserve"> W2 strain revealed promising antimalarial activity (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&lt; 2.5 µg/mL) with </w:t>
      </w:r>
      <w:r>
        <w:rPr>
          <w:rFonts w:cs="Times New Roman" w:ascii="Times New Roman" w:hAnsi="Times New Roman"/>
          <w:i/>
          <w:sz w:val="24"/>
          <w:szCs w:val="24"/>
        </w:rPr>
        <w:t>Cissampel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ariera</w:t>
      </w:r>
      <w:r>
        <w:rPr>
          <w:rFonts w:cs="Times New Roman" w:ascii="Times New Roman" w:hAnsi="Times New Roman"/>
          <w:sz w:val="24"/>
          <w:szCs w:val="24"/>
        </w:rPr>
        <w:t xml:space="preserve"> (Menispermaceae; S1 Fig) root extract (S1 Table). The plant materials (rhizomes; S1 Fig) were sampled in August 2018 from Kiritiri, Mbeere South Constituency in Embu County (GPS coordinates: 00˚42'54.6''S, 037˚38'28.1''E, 1561 m a.s.l) and authentically identified by Mr. Patrick C.B. Mutiso of the University of Nairobi Herbarium, School of Biological Sciences (voucher specimen reference number: JMM2018/10). No specific authorization permits were sought for the sample collections since the plant is not classified as endangered or protected species. 40.0 g of the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MeOH (1:1, v/v) </w:t>
      </w:r>
      <w:r>
        <w:rPr>
          <w:rFonts w:cs="Times New Roman" w:ascii="Times New Roman" w:hAnsi="Times New Roman"/>
          <w:i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ariera</w:t>
      </w:r>
      <w:r>
        <w:rPr>
          <w:rFonts w:cs="Times New Roman" w:ascii="Times New Roman" w:hAnsi="Times New Roman"/>
          <w:sz w:val="24"/>
          <w:szCs w:val="24"/>
        </w:rPr>
        <w:t xml:space="preserve"> root extract were adsorbed in silica gel (Kiesegel 60 M, [0.004-0.063 mm mesh size], Macherey-Nagel GmbH &amp; Co.KG, Düren, Germany) and chromatographed over silica gel-packed column chromatography (CC). An increasing gradient elution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hexane/EtOAc (1:0, 9:1, 7:3, 1:1, 3:7, 1:9, 0:1) followed by EtOAc-MeOH (1:1, 1:9, and 0:1) yielded 40 100-mL fractions. The fractions were pooled into 8 major fractions (Fr. CP01-CP08) based on thin layer chromatography (TLC) profiling. Antimalarial active fraction CP08 (3.63 g) was further re-chromatographed over silica gel CC with MeOH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(13:7, 7:13, 0:1) to yield a yellowish - brown amorphous powder (2.74 g; 6.85% yield).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 mg of the isolate was reconstituted in HPLC-grade Chromaso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MeOH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(1:1, v/v), vigorously vortexed, and centrifuged for 5 min at 14000 rpm (25˚C). 1-mL of the supernatant was subsequently transferred into an autosampler HPLC vial and 0.005 mL automatically injected for analysis. Peak discriminatory analysis was performed using diluent solvents (MeOH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). LC-ESI-MS/MS analysis was performed on Agilent’s 1290 Infinity series UHPLC fitted with a rapid resolution reverse-phas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column (1.8 µm, 2.1 × 150 mm i.d; Agilent Technologies) interfaced with a 6490 model Triple Quad MS system. The MS system was equipped with iFunnel JetStream electron source operating in the positive ionization mode using dynamic multi-reaction monitoring (MRM) software features. During the chromatographic analyses, the column temperature was maintained at 45˚C. An elution gradient profile with a binary solvent mobile phase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(A) and MeOH (B) maintained at a flow rate of 0.4 mL/min was programmed as follows: 95%-5% (0-3.5 min), 50%-50% (3.5-17 min), 0%-100% (17-20 min), and 95%-5% (20.1-25 min). Analysis was performed under ESI settings; capillary voltage of 3.4 kV, gas flow rate of 11.0 L/min, gas temperature of 200˚C, sheath gas flow rate of 8.0 L/min, nebulizer pressure of 30 psi, and sheath gas temperature of 375˚C. Nitrogen was used as both the nebulizer and collision gas. Full MS/MS spectra scans of m/z 10-1000 Da range were acquired and analysed by Agilent MassHunter Qualitative analysis software (version B.06.00)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compound identity was inferred from its retention time, mass-to-charge ratio (m/z), mass fragmentation profile (S2 Fig), and by comparison with published literature (1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Normal"/>
        <w:numPr>
          <w:ilvl w:val="0"/>
          <w:numId w:val="3"/>
        </w:numPr>
        <w:spacing w:lineRule="auto" w:line="25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la, M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2019. Bioactive isoquinoline alkaloids from </w:t>
      </w:r>
      <w:r>
        <w:rPr>
          <w:rFonts w:cs="Times New Roman" w:ascii="Times New Roman" w:hAnsi="Times New Roman"/>
          <w:i/>
          <w:sz w:val="24"/>
          <w:szCs w:val="24"/>
        </w:rPr>
        <w:t>Cissampelos parier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Nat. Prod. Res. </w:t>
      </w:r>
      <w:r>
        <w:rPr>
          <w:rFonts w:cs="Times New Roman" w:ascii="Times New Roman" w:hAnsi="Times New Roman"/>
          <w:b/>
          <w:sz w:val="24"/>
          <w:szCs w:val="24"/>
        </w:rPr>
        <w:t>33,</w:t>
      </w:r>
      <w:r>
        <w:rPr>
          <w:rFonts w:cs="Times New Roman" w:ascii="Times New Roman" w:hAnsi="Times New Roman"/>
          <w:sz w:val="24"/>
          <w:szCs w:val="24"/>
        </w:rPr>
        <w:t xml:space="preserve"> 622-627</w:t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. S1: </w:t>
      </w:r>
      <w:r>
        <w:rPr>
          <w:rFonts w:cs="Times New Roman" w:ascii="Times New Roman" w:hAnsi="Times New Roman"/>
          <w:b/>
          <w:i/>
          <w:sz w:val="24"/>
          <w:szCs w:val="24"/>
        </w:rPr>
        <w:t>Cissampelos pariera</w:t>
      </w:r>
      <w:r>
        <w:rPr>
          <w:rFonts w:cs="Times New Roman" w:ascii="Times New Roman" w:hAnsi="Times New Roman"/>
          <w:b/>
          <w:sz w:val="24"/>
          <w:szCs w:val="24"/>
        </w:rPr>
        <w:t xml:space="preserve"> in natural ecosystem and its root rhizo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w w:val="1"/>
          <w:sz w:val="2"/>
          <w:szCs w:val="2"/>
          <w:shd w:fill="000000" w:val="clear"/>
          <w:lang w:bidi="en-US"/>
        </w:rPr>
        <w:t xml:space="preserve">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34840" cy="35039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913" t="11680" r="44287" b="46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. S2: LC-MS/MS fragmentation of isoliensinine</w:t>
      </w:r>
    </w:p>
    <w:p>
      <w:pPr>
        <w:pStyle w:val="Normal"/>
        <w:ind w:left="-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27065" cy="348678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2032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: Antimalarial screening of plant extracts using SYBR Green I assay.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842"/>
        <w:gridCol w:w="1571"/>
        <w:gridCol w:w="1176"/>
        <w:gridCol w:w="1697"/>
        <w:gridCol w:w="1581"/>
      </w:tblGrid>
      <w:tr>
        <w:trPr/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nt speci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rt used 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tract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2 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µg/mL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issampelos pariera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nisperm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10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izomes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 ± 0.21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Vitex payos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ben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4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 bark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etone 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0 ± 12.95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angifera indica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3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m bark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Ethanol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000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amelia sinensis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13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ves 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ne/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 (7:3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000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Vitex schiliebenii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ben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5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ves 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ne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500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rosopis juliflora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baceae 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8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ves 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 ± 0.02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Zanthoxylum chalybeum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6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ot bark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.83 ± 216.68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hrysathemum cinerarifolium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sit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2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owers 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-Hexane 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.29 ± 14.47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erminalia brownii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9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m bark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8 ± 19.86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erse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mericana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7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eds 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ne/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 (7:3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500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gerantum conyzoides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12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ole aerial shoot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01 ± 23.51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chinus terebinthifolius</w:t>
            </w:r>
          </w:p>
        </w:tc>
        <w:tc>
          <w:tcPr>
            <w:tcW w:w="18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15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01</w:t>
            </w:r>
          </w:p>
        </w:tc>
        <w:tc>
          <w:tcPr>
            <w:tcW w:w="117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ves </w:t>
            </w:r>
          </w:p>
        </w:tc>
        <w:tc>
          <w:tcPr>
            <w:tcW w:w="169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43 ± 3.71</w:t>
            </w:r>
          </w:p>
        </w:tc>
      </w:tr>
      <w:tr>
        <w:trPr/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urraya koenigii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tacae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M2018/1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MeOH (1:1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ean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derived from 2 independent experimental screening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lection sites for the above study materials of the other plants (apart from </w:t>
      </w:r>
      <w:r>
        <w:rPr>
          <w:rFonts w:cs="Times New Roman" w:ascii="Times New Roman" w:hAnsi="Times New Roman"/>
          <w:i/>
          <w:iCs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areira</w:t>
      </w:r>
      <w:r>
        <w:rPr>
          <w:rFonts w:cs="Times New Roman" w:ascii="Times New Roman" w:hAnsi="Times New Roman"/>
          <w:sz w:val="24"/>
          <w:szCs w:val="24"/>
        </w:rPr>
        <w:t xml:space="preserve">) were as follows; </w:t>
      </w:r>
      <w:r>
        <w:rPr>
          <w:rFonts w:cs="Times New Roman" w:ascii="Times New Roman" w:hAnsi="Times New Roman"/>
          <w:i/>
          <w:iCs/>
          <w:sz w:val="24"/>
          <w:szCs w:val="24"/>
        </w:rPr>
        <w:t>Vitex payos, Mangifera indica, Zanthoxylum chalybeum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Terminalia brownii</w:t>
      </w:r>
      <w:r>
        <w:rPr>
          <w:rFonts w:cs="Times New Roman" w:ascii="Times New Roman" w:hAnsi="Times New Roman"/>
          <w:sz w:val="24"/>
          <w:szCs w:val="24"/>
        </w:rPr>
        <w:t xml:space="preserve"> were collected from Mathemba village (Makueni County) geo-referenced at; 01˚53'32.1''S, 037˚45'33.0''E, 1086 m asl; 01˚53'27.9''S, 037˚45'06.7''E, 1133 m asl; 01˚53'22.1''S, 037˚45'11.9''E, 1109 m asl, and 01˚53'22.7''S, 037˚45'13.9''E, 1111 m asl, respectively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amell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inensis</w:t>
      </w:r>
      <w:r>
        <w:rPr>
          <w:rFonts w:cs="Times New Roman" w:ascii="Times New Roman" w:hAnsi="Times New Roman"/>
          <w:sz w:val="24"/>
          <w:szCs w:val="24"/>
        </w:rPr>
        <w:t xml:space="preserve"> leaves were purchased from a Limuru Archdiocese tea farm (GPS coordinates: 01˚07'10''S, 036˚39'37''E, 2225 m asl). </w:t>
      </w:r>
      <w:r>
        <w:rPr>
          <w:rFonts w:cs="Times New Roman" w:ascii="Times New Roman" w:hAnsi="Times New Roman"/>
          <w:i/>
          <w:iCs/>
          <w:sz w:val="24"/>
          <w:szCs w:val="24"/>
        </w:rPr>
        <w:t>Vite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chiliebenii</w:t>
      </w:r>
      <w:r>
        <w:rPr>
          <w:rFonts w:cs="Times New Roman" w:ascii="Times New Roman" w:hAnsi="Times New Roman"/>
          <w:sz w:val="24"/>
          <w:szCs w:val="24"/>
        </w:rPr>
        <w:t xml:space="preserve"> leaves were collected from Gede town in Kilifi County, near Arabuko-Sokoke rain forest off the Kenyan coast (GPS coordinates: 03˚18'08.3''S, 039˚59'51.8''E, 34 m asl). Leaves of </w:t>
      </w:r>
      <w:r>
        <w:rPr>
          <w:rFonts w:cs="Times New Roman" w:ascii="Times New Roman" w:hAnsi="Times New Roman"/>
          <w:i/>
          <w:iCs/>
          <w:sz w:val="24"/>
          <w:szCs w:val="24"/>
        </w:rPr>
        <w:t>Prosop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uliflora</w:t>
      </w:r>
      <w:r>
        <w:rPr>
          <w:rFonts w:cs="Times New Roman" w:ascii="Times New Roman" w:hAnsi="Times New Roman"/>
          <w:sz w:val="24"/>
          <w:szCs w:val="24"/>
        </w:rPr>
        <w:t xml:space="preserve"> were collected from Marigat town in Baringo County (GPS coordinates: 00˚28'25.6''N, 035˚58'49.5''E, 1042 m asl). We purchased </w:t>
      </w:r>
      <w:r>
        <w:rPr>
          <w:rFonts w:cs="Times New Roman" w:ascii="Times New Roman" w:hAnsi="Times New Roman"/>
          <w:i/>
          <w:iCs/>
          <w:sz w:val="24"/>
          <w:szCs w:val="24"/>
        </w:rPr>
        <w:t>Chrysathem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inerarifolium</w:t>
      </w:r>
      <w:r>
        <w:rPr>
          <w:rFonts w:cs="Times New Roman" w:ascii="Times New Roman" w:hAnsi="Times New Roman"/>
          <w:sz w:val="24"/>
          <w:szCs w:val="24"/>
        </w:rPr>
        <w:t xml:space="preserve"> (pyrethrum) flowers from a local farmer at Kinungi East near Naivasha town (GPS coordinates: 00˚45'30.9''S, 036˚30'41.5''E, 2318 m asl). The seeds of </w:t>
      </w:r>
      <w:r>
        <w:rPr>
          <w:rFonts w:cs="Times New Roman" w:ascii="Times New Roman" w:hAnsi="Times New Roman"/>
          <w:i/>
          <w:iCs/>
          <w:sz w:val="24"/>
          <w:szCs w:val="24"/>
        </w:rPr>
        <w:t>Pers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mericana</w:t>
      </w:r>
      <w:r>
        <w:rPr>
          <w:rFonts w:cs="Times New Roman" w:ascii="Times New Roman" w:hAnsi="Times New Roman"/>
          <w:sz w:val="24"/>
          <w:szCs w:val="24"/>
        </w:rPr>
        <w:t xml:space="preserve"> (avocado) were collected from Kandara in Murang’a County (GPS coordinates: 00˚57'46.0''S, 037˚05'26.4''E,1536 m asl).We collected </w:t>
      </w:r>
      <w:r>
        <w:rPr>
          <w:rFonts w:cs="Times New Roman" w:ascii="Times New Roman" w:hAnsi="Times New Roman"/>
          <w:i/>
          <w:iCs/>
          <w:sz w:val="24"/>
          <w:szCs w:val="24"/>
        </w:rPr>
        <w:t>Agerant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onyzoides</w:t>
      </w:r>
      <w:r>
        <w:rPr>
          <w:rFonts w:cs="Times New Roman" w:ascii="Times New Roman" w:hAnsi="Times New Roman"/>
          <w:sz w:val="24"/>
          <w:szCs w:val="24"/>
        </w:rPr>
        <w:t xml:space="preserve"> from JKUAT main campus (GPS coordinates: 01˚05'56.3''S, 037˚00'51.3''E, 1525 m asl), leaves of Brazilian pepper (</w:t>
      </w:r>
      <w:r>
        <w:rPr>
          <w:rFonts w:cs="Times New Roman" w:ascii="Times New Roman" w:hAnsi="Times New Roman"/>
          <w:i/>
          <w:iCs/>
          <w:sz w:val="24"/>
          <w:szCs w:val="24"/>
        </w:rPr>
        <w:t>Schin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terebinthifolius</w:t>
      </w:r>
      <w:r>
        <w:rPr>
          <w:rFonts w:cs="Times New Roman" w:ascii="Times New Roman" w:hAnsi="Times New Roman"/>
          <w:sz w:val="24"/>
          <w:szCs w:val="24"/>
        </w:rPr>
        <w:t xml:space="preserve">) from </w:t>
      </w:r>
      <w:r>
        <w:rPr>
          <w:rFonts w:cs="Times New Roman" w:ascii="Times New Roman" w:hAnsi="Times New Roman"/>
          <w:i/>
          <w:iCs/>
          <w:sz w:val="24"/>
          <w:szCs w:val="24"/>
        </w:rPr>
        <w:t>icipe</w:t>
      </w:r>
      <w:r>
        <w:rPr>
          <w:rFonts w:cs="Times New Roman" w:ascii="Times New Roman" w:hAnsi="Times New Roman"/>
          <w:sz w:val="24"/>
          <w:szCs w:val="24"/>
        </w:rPr>
        <w:t xml:space="preserve"> Duduville campus in Nairobi (GPS coordinates: 01˚13'17.8''S, 036˚53'47.2''E, 1603 m asl ) and </w:t>
      </w:r>
      <w:r>
        <w:rPr>
          <w:rFonts w:cs="Times New Roman" w:ascii="Times New Roman" w:hAnsi="Times New Roman"/>
          <w:i/>
          <w:iCs/>
          <w:sz w:val="24"/>
          <w:szCs w:val="24"/>
        </w:rPr>
        <w:t>Murray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koenigii</w:t>
      </w:r>
      <w:r>
        <w:rPr>
          <w:rFonts w:cs="Times New Roman" w:ascii="Times New Roman" w:hAnsi="Times New Roman"/>
          <w:sz w:val="24"/>
          <w:szCs w:val="24"/>
        </w:rPr>
        <w:t xml:space="preserve"> from Kibwezi in Makueni County (GPS coordinates: 02˚23'13''S, 038˚00'03''E, 899 m asl)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Antimalarial activity readout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C. pariera </w:t>
      </w:r>
      <w:r>
        <w:rPr/>
        <w:t>solvent fractions</w:t>
      </w:r>
    </w:p>
    <w:tbl>
      <w:tblPr>
        <w:tblW w:w="9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418"/>
        <w:gridCol w:w="2311"/>
        <w:gridCol w:w="231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action co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OM 1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OM 1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DH 01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lasmodi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D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7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5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.709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.79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ac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.615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.405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.840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.113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determined for</w:t>
      </w:r>
      <w:r>
        <w:rPr>
          <w:rFonts w:cs="Times New Roman" w:ascii="Times New Roman" w:hAnsi="Times New Roman"/>
          <w:i/>
          <w:sz w:val="24"/>
          <w:szCs w:val="24"/>
        </w:rPr>
        <w:t xml:space="preserve"> Plasmodium</w:t>
      </w:r>
      <w:r>
        <w:rPr>
          <w:rFonts w:cs="Times New Roman" w:ascii="Times New Roman" w:hAnsi="Times New Roman"/>
          <w:sz w:val="24"/>
          <w:szCs w:val="24"/>
        </w:rPr>
        <w:t xml:space="preserve"> clinical isolates assayed by Immediate </w:t>
      </w:r>
      <w:r>
        <w:rPr>
          <w:rFonts w:cs="Times New Roman" w:ascii="Times New Roman" w:hAnsi="Times New Roman"/>
          <w:i/>
          <w:sz w:val="24"/>
          <w:szCs w:val="24"/>
        </w:rPr>
        <w:t>Ex vivo</w:t>
      </w:r>
      <w:r>
        <w:rPr>
          <w:rFonts w:cs="Times New Roman" w:ascii="Times New Roman" w:hAnsi="Times New Roman"/>
          <w:sz w:val="24"/>
          <w:szCs w:val="24"/>
        </w:rPr>
        <w:t xml:space="preserve"> SYBR readout in µg/mL. ND – Not determined. Inactive –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&gt; 100 µg/m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/>
          <w:i/>
          <w:sz w:val="24"/>
          <w:szCs w:val="24"/>
        </w:rPr>
        <w:t>Immedia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Ex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ivo</w:t>
      </w:r>
      <w:r>
        <w:rPr>
          <w:rFonts w:cs="Times New Roman" w:ascii="Times New Roman" w:hAnsi="Times New Roman"/>
          <w:b/>
          <w:sz w:val="24"/>
          <w:szCs w:val="24"/>
        </w:rPr>
        <w:t xml:space="preserve"> susceptibilities of </w:t>
      </w:r>
      <w:r>
        <w:rPr>
          <w:rFonts w:cs="Times New Roman" w:ascii="Times New Roman" w:hAnsi="Times New Roman"/>
          <w:b/>
          <w:i/>
          <w:sz w:val="24"/>
          <w:szCs w:val="24"/>
        </w:rPr>
        <w:t>Plasmodium</w:t>
      </w:r>
      <w:r>
        <w:rPr>
          <w:rFonts w:cs="Times New Roman" w:ascii="Times New Roman" w:hAnsi="Times New Roman"/>
          <w:b/>
          <w:sz w:val="24"/>
          <w:szCs w:val="24"/>
        </w:rPr>
        <w:t xml:space="preserve"> clinical isolates to isoliensinine relative to standard antimalar</w:t>
      </w:r>
      <w:r>
        <w:rPr/>
        <w:t>ial drugs in µM</w:t>
      </w:r>
    </w:p>
    <w:tbl>
      <w:tblPr>
        <w:tblW w:w="11513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16"/>
        <w:gridCol w:w="816"/>
        <w:gridCol w:w="816"/>
        <w:gridCol w:w="816"/>
        <w:gridCol w:w="816"/>
        <w:gridCol w:w="891"/>
        <w:gridCol w:w="816"/>
        <w:gridCol w:w="816"/>
        <w:gridCol w:w="891"/>
        <w:gridCol w:w="891"/>
        <w:gridCol w:w="816"/>
        <w:gridCol w:w="1070"/>
      </w:tblGrid>
      <w:tr>
        <w:trPr>
          <w:trHeight w:val="300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US"/>
              </w:rPr>
              <w:t>P. falciparu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isolates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CQ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MQ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DHA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RS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MQ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RM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PPQ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TQ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ART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LUM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QN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Isoliensini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1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2646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399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962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083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9949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084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7208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92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5372</w:t>
            </w:r>
          </w:p>
        </w:tc>
        <w:tc>
          <w:tcPr>
            <w:tcW w:w="8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282662</w:t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13094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4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9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6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1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30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0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91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7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1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3753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4583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16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1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6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279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106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38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458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940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339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51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8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4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9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0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67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5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665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141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10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538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0560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38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05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1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7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4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94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6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484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1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5759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9431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85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54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6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1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76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1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117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50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64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382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329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558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29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7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8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8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4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31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69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690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006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12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7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5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98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33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546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1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3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982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038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27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84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1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07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0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3935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2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8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067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19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2191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904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76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Field isolate 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01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9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49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3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96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420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067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2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916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736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48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Geometric mean IC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09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2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1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4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630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0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460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7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962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1320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6189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43342277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25th percenti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07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5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8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7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5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97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15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62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47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3614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295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75% percenti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0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6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00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8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22086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70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635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64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45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266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9854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30425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Median IC50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2155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043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506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192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1865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4592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4521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3446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9129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96181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71728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44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4: Predicted isoliensinine (CHEMBL</w:t>
      </w:r>
      <w:r>
        <w:rPr/>
        <w:t xml:space="preserve">502370) protein targets </w:t>
      </w:r>
    </w:p>
    <w:tbl>
      <w:tblPr>
        <w:tblW w:w="10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217"/>
        <w:gridCol w:w="1991"/>
        <w:gridCol w:w="239"/>
        <w:gridCol w:w="1841"/>
        <w:gridCol w:w="2244"/>
      </w:tblGrid>
      <w:tr>
        <w:trPr/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EMBL I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mmalian target name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 Clas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lasmodi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homologue I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ellular function i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lasmodium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358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chidonate 15-lipoxygen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idoreduct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419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transport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244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ain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steine prote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070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in kinase II alpha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kin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1084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oryl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MBL2096675 </w:t>
              <w:tab/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 α-V/β5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4754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/receptor bind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024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/threonine protein kinase PLK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kin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46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tic spindle assembly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16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e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777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7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arinic acetylcholine receptor M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1001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adherence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02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-binding protein mdm-2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protein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41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otonin 3a (5HT3a) receptor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A G protein-coupled receptor (ion channel)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7100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12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452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transport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2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1d adrenergic receptor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207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olysis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45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channel protein type X alpha subunit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-gated ion channel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4334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membrane protein of unknown function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76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dehydrogenase kinase isoform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kin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517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568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-oncogene tyrosine protein kinase ROS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kin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2117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oryl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MBL1671613 </w:t>
              <w:tab/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1 angiotensin II receptor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352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homeostasis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285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gen activated protein kinase kinase 5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kin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610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oryl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398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rgic receptor P2Y2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812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137262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D1/CoREST complex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pigenetic regulator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11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demethyl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975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-1,6-bisphosphat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4448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lysis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11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exin receptor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608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cortin receptor 5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4234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Plasmodium membrane protein, unknown func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747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B binding protein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genetic regula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12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modific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MBL1795139 </w:t>
              <w:tab/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membrane protease serine 6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protease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62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78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/hydrogen exchanger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-gated ion channel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035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solic pH regulation and quinine resistance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14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6A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441900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damage repair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47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 hormone receptor beta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1231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c nucleotide signall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MBL3774295 </w:t>
              <w:tab/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-specific demethylase 5B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genetic regula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809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modific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79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thelin converting enzyme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prote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0102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unwind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845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receptor subunit 1α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-gated ion channel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4057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hypothetical membrane protei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35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xosome proliferation-activated receptor gamma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 nuclear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593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rocess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8762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hal (3) malignant brain tumor like protein 3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genetic transcription fac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904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on transport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81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solic phospholipase A2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zym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0388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 surface remodell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97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eptidyl peptidase II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 prote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478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olysis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037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nabinoid CB1 receptor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025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0760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NMDA receptor; GRIN1/GRIN2B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-gated ion channel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7102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36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folate reduct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idoreduct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4172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ate metabolism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849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yl-[acyl carrier protein] reduct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idoreduct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6151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metabolism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096912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farnesyltransfer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fer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42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farnesyl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08385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/threonine protein kinase pknB 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kin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610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gamete exflagella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88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diesterase 4D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diesterase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215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transduct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860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 hormone receptor alpha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1231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c nucleotide signall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40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tage-gated L-type calcium channel alpha 1C subunit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and-gated ion channel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8305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amino acid transporter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01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gulation factor IX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 prote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3234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adherence 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105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ly (ADP-ribose) polymerase 1 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fer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9231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ation reactions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667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4-kinase α-subunit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ferase  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05098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 Phosphate metabolism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85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 5-alpha reductase 2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idoreduct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359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phospholipid synthesis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741186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receptor ROR-gamma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891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pain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eine protease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624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lar protein trafficking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359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yl peptide receptor 1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Family A G protein coupled receptor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5983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-keto reductase family 1 membrane B10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idoreduct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64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oxalase metabolism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892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carboxypeptidase II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lloprotease 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200600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C invasion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199</w:t>
            </w:r>
          </w:p>
        </w:tc>
        <w:tc>
          <w:tcPr>
            <w:tcW w:w="22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cholinesterase</w:t>
            </w:r>
          </w:p>
        </w:tc>
        <w:tc>
          <w:tcPr>
            <w:tcW w:w="199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hydrolase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>
        <w:trPr/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051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ic fibrosis transmembrane conductance regulator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channel receptor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3D7_1352100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membrane transport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Predictions performed at 70-90% confidence and only targets labelled “Active” selected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Malarial homology search based on </w:t>
      </w:r>
      <w:r>
        <w:rPr>
          <w:rFonts w:cs="Times New Roman" w:ascii="Times New Roman" w:hAnsi="Times New Roman"/>
          <w:i/>
          <w:sz w:val="24"/>
          <w:szCs w:val="24"/>
        </w:rPr>
        <w:t>BLASTp</w:t>
      </w:r>
      <w:r>
        <w:rPr>
          <w:rFonts w:cs="Times New Roman" w:ascii="Times New Roman" w:hAnsi="Times New Roman"/>
          <w:sz w:val="24"/>
          <w:szCs w:val="24"/>
        </w:rPr>
        <w:t xml:space="preserve"> of target sequences in PlasmoDB. (-) denotes lack of homology in </w:t>
      </w:r>
      <w:r>
        <w:rPr>
          <w:rFonts w:cs="Times New Roman" w:ascii="Times New Roman" w:hAnsi="Times New Roman"/>
          <w:i/>
          <w:sz w:val="24"/>
          <w:szCs w:val="24"/>
        </w:rPr>
        <w:t>Plasmodium</w:t>
      </w:r>
      <w:r>
        <w:rPr>
          <w:rFonts w:cs="Times New Roman" w:ascii="Times New Roman" w:hAnsi="Times New Roman"/>
          <w:sz w:val="24"/>
          <w:szCs w:val="24"/>
        </w:rPr>
        <w:t xml:space="preserve"> annotations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: Molecular docking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lasmodi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rgets to isoliensinine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217"/>
        <w:gridCol w:w="751"/>
        <w:gridCol w:w="1411"/>
        <w:gridCol w:w="701"/>
        <w:gridCol w:w="617"/>
        <w:gridCol w:w="1870"/>
        <w:gridCol w:w="1678"/>
      </w:tblGrid>
      <w:tr>
        <w:trPr>
          <w:trHeight w:val="315" w:hRule="atLeast"/>
        </w:trPr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Target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lasmoDB ID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wiss-Model templat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equence identity (%)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QMEAN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GMQE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7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Ramachandran favoured (%)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Binding Affinity (kcal/mol)</w:t>
            </w:r>
          </w:p>
        </w:tc>
      </w:tr>
      <w:tr>
        <w:trPr>
          <w:trHeight w:val="315" w:hRule="atLeast"/>
        </w:trPr>
        <w:tc>
          <w:tcPr>
            <w:tcW w:w="997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ek2</w:t>
            </w:r>
          </w:p>
        </w:tc>
        <w:tc>
          <w:tcPr>
            <w:tcW w:w="1217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25900</w:t>
            </w:r>
          </w:p>
        </w:tc>
        <w:tc>
          <w:tcPr>
            <w:tcW w:w="751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apc.1.A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8.02</w:t>
            </w:r>
          </w:p>
        </w:tc>
        <w:tc>
          <w:tcPr>
            <w:tcW w:w="701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79</w:t>
            </w:r>
          </w:p>
        </w:tc>
        <w:tc>
          <w:tcPr>
            <w:tcW w:w="617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4</w:t>
            </w:r>
          </w:p>
        </w:tc>
        <w:tc>
          <w:tcPr>
            <w:tcW w:w="1870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11</w:t>
            </w:r>
          </w:p>
        </w:tc>
        <w:tc>
          <w:tcPr>
            <w:tcW w:w="1678" w:type="dxa"/>
            <w:tcBorders>
              <w:top w:val="single" w:sz="12" w:space="0" w:color="000000"/>
            </w:tcBorders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0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LK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454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llt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7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7.0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Map2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13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nie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74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4.29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LK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3021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fad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6.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0.8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eEF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511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u2r.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1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4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ek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28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m57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2.11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29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46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ir2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288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jwp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FNT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3166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vqq.1.D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8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7.55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K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366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dyk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5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TKL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2117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nsq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8.3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53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5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2.04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DPK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7175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rgj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7.9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rP16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64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yzg.1.0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0.12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3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5.7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K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084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xvu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9.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5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9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AX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6035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k1c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4.73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4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7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7.1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ek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7192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apc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0.3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3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4.5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K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365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gzd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2.73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37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9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2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rk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3092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gr9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2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8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2.6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RT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7090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ukj.1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8.82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25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08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rk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605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npz.2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5.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3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3.0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Zipco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22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pgi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4.52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43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39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P2-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226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sy0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3.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0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8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KB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46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iw4.1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34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2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1.69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urine nucleoside phosphorylas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13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znc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9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6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RMT5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610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gqb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3.06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7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6.11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MORN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312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t4d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.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3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8.5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3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PL domain-containing protein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813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j2z.1.C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5.77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6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48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MCM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171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eyc.1.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8.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3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4.3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DC20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264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tlj.1.R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0.76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33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3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7.78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GCN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823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cw3.1.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8.7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3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1.0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rk4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3172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rt7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7.11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56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1.92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DPK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378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q5i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0.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1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N3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277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kf9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1.9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7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86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K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389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w4o.1.M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2.2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9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2.7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eastAsia="en-US"/>
              </w:rPr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bcg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265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vxf.1.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6.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8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4.7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TP6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106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fgo.1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9.48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36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4.52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HMGB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058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n9g.1.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3.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5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7.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Myb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158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b9v.1.R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6.42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58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32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DPK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231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w4o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9.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0.5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LK3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147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qx9.56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3.76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58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3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3.4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DHP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8108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jwy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8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9.3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ORC3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29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xgc.1.B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8.84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02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2.0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MDR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230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ujp.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1.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0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4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3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Dhfr-TS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4172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qgt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99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7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2.3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HMGB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029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lhj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4.7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7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3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UB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075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tr2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0.7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97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71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LSD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116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zmu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5.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4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9.8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MDR6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39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myc.1.B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5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38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5.7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RSF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03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csx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7.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0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DIS3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59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h25.1.J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2.04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15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6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45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GDV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9354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qip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5.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7.5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PC3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017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a31.1.F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7.32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97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5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72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FRS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224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ifm.5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6.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7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0.9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GSK3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3124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q3d.1.B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4.65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7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2.97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CR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1075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v3h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2.2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3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0.3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F-YB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466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jfi.1.D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0.97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33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7.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AP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7114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a9o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6.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9.4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F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217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r5k.1.E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5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58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5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3.24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ORC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2158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jgs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3.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4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9.0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4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kar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231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kbf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2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9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56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4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opper Atpas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9049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bbj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4.4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0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8.5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3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HMGB2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817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mrc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5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9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6.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3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MD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1255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zwn.1.k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4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3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0.6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alpain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</w:t>
            </w: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3624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bjd.4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4.25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18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1.41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DPK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2175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q5i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4.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5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.1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OP5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088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zqd.27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5.01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3.32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66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1.22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K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569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v0p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9.6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1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77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BDP2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12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e6i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2.41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2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8.1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SR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17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abg.1.f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4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3.2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7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PI4K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098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wae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3.94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06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6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4.21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NDC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6162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ian.1.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2.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2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8.9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5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TP4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11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jxh.1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9.52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89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9.27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4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HDAC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0080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zz0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8.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7.0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6.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YC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5184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egb.1.J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9.19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49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9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0.69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HDAC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722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zz0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6.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9.0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9.5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4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DHODH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6033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vty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61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5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82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LK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430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ifc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5.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8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0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5.9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JmJC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8099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ykn.1.A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9.56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8.05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23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8.51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CPSF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4385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v4x.1.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9.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4.6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4.7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KRS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3501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hcu.1.B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0.36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75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4.9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HT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2047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m20.1.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2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8.3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Tubulin 1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9037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dpv.1.E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3.96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73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4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63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Tubulin 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422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dpv.1.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83.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.6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8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5.8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10.9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AQP</w:t>
            </w:r>
          </w:p>
        </w:tc>
        <w:tc>
          <w:tcPr>
            <w:tcW w:w="12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0810400</w:t>
            </w:r>
          </w:p>
        </w:tc>
        <w:tc>
          <w:tcPr>
            <w:tcW w:w="75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llq.1</w:t>
            </w:r>
          </w:p>
        </w:tc>
        <w:tc>
          <w:tcPr>
            <w:tcW w:w="141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2.6</w:t>
            </w:r>
          </w:p>
        </w:tc>
        <w:tc>
          <w:tcPr>
            <w:tcW w:w="701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10.9</w:t>
            </w:r>
          </w:p>
        </w:tc>
        <w:tc>
          <w:tcPr>
            <w:tcW w:w="617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11</w:t>
            </w:r>
          </w:p>
        </w:tc>
        <w:tc>
          <w:tcPr>
            <w:tcW w:w="1870" w:type="dxa"/>
            <w:tcBorders/>
            <w:shd w:fill="EDED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78.77</w:t>
            </w:r>
          </w:p>
        </w:tc>
        <w:tc>
          <w:tcPr>
            <w:tcW w:w="1678" w:type="dxa"/>
            <w:tcBorders/>
            <w:shd w:fill="EDEDED" w:val="clear"/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0.5</w:t>
            </w:r>
          </w:p>
        </w:tc>
      </w:tr>
      <w:tr>
        <w:trPr>
          <w:trHeight w:val="315" w:hRule="atLeast"/>
        </w:trPr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9"/>
                <w:szCs w:val="19"/>
                <w:lang w:val="en-US" w:eastAsia="en-US"/>
              </w:rPr>
              <w:t>VP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Pf3d7_1235200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6afx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37.77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-5.41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0.45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91.15</w:t>
            </w:r>
          </w:p>
        </w:tc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239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  <w:lang w:val="en-US" w:eastAsia="en-US"/>
              </w:rPr>
              <w:t>28.3</w:t>
            </w:r>
          </w:p>
        </w:tc>
      </w:tr>
    </w:tbl>
    <w:p>
      <w:pPr>
        <w:pStyle w:val="Normal"/>
        <w:rPr/>
      </w:pPr>
      <w:r>
        <w:rPr/>
      </w:r>
      <w:bookmarkStart w:id="2" w:name="_Hlk79675737"/>
      <w:bookmarkStart w:id="3" w:name="_Hlk79675737"/>
      <w:bookmarkEnd w:id="3"/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able S6: ADME prediction profile enlisting of isoliensinine from SWISSADME platform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perty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lecular weight (MW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.74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sensus lipophilicity (Log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o/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6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ater solubility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or (LogS = -7.45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SA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3.86 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BB permeant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-gp inhibitor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gp substrate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YP1A2 inhibitor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YP2C19 inhibito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YP3A4 inhibito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YP2C9 inhibitor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YP2D6 inhibito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I absorption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availability score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inski drug-likenes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; 1 violation: MW&gt;500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INS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imesNewRomanPSMT">
    <w:altName w:val="Times New Roman"/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AdvP7DA6">
    <w:altName w:val="Cambria"/>
    <w:charset w:val="00"/>
    <w:family w:val="roman"/>
    <w:pitch w:val="default"/>
  </w:font>
  <w:font w:name="Segoe UI">
    <w:charset w:val="00"/>
    <w:family w:val="swiss"/>
    <w:pitch w:val="variable"/>
  </w:font>
  <w:font w:name="EuclidSymbol">
    <w:altName w:val="Cambria"/>
    <w:charset w:val="00"/>
    <w:family w:val="roman"/>
    <w:pitch w:val="default"/>
  </w:font>
  <w:font w:name="MinionPro-Bold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bCs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b w:val="false"/>
      <w:bCs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Emphasis">
    <w:name w:val="Emphasis"/>
    <w:qFormat/>
    <w:rPr>
      <w:i/>
      <w:iCs/>
    </w:rPr>
  </w:style>
  <w:style w:type="character" w:styleId="Namedcontent">
    <w:name w:val="named-content"/>
    <w:basedOn w:val="DefaultParagraphFont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Helvetica" w:hAnsi="Helvetica" w:cs="Helvetica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7DA6;Cambria" w:hAnsi="AdvP7DA6;Cambria" w:cs="AdvP7DA6;Cambria"/>
      <w:b w:val="false"/>
      <w:bCs w:val="false"/>
      <w:i w:val="false"/>
      <w:iCs w:val="false"/>
      <w:color w:val="231F1F"/>
      <w:sz w:val="16"/>
      <w:szCs w:val="16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BalloonTextChar">
    <w:name w:val="Balloon Text Char"/>
    <w:qFormat/>
    <w:rPr>
      <w:rFonts w:ascii="Segoe UI" w:hAnsi="Segoe UI" w:eastAsia="Calibri" w:cs="Times New Roman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Authorsupseparator">
    <w:name w:val="author-sup-separato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Fontstyle41">
    <w:name w:val="fontstyle41"/>
    <w:qFormat/>
    <w:rPr>
      <w:rFonts w:ascii="EuclidSymbol;Cambria" w:hAnsi="EuclidSymbol;Cambria" w:cs="EuclidSymbol;Cambria"/>
      <w:b w:val="false"/>
      <w:bCs w:val="false"/>
      <w:i w:val="false"/>
      <w:iCs w:val="false"/>
      <w:color w:val="000000"/>
      <w:sz w:val="12"/>
      <w:szCs w:val="12"/>
    </w:rPr>
  </w:style>
  <w:style w:type="character" w:styleId="Fontstyle51">
    <w:name w:val="fontstyle51"/>
    <w:qFormat/>
    <w:rPr>
      <w:rFonts w:ascii="MinionPro-Bold;Cambria" w:hAnsi="MinionPro-Bold;Cambria" w:cs="MinionPro-Bold;Cambria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ckson_mbithi@yahoo.com" TargetMode="External"/><Relationship Id="rId3" Type="http://schemas.openxmlformats.org/officeDocument/2006/relationships/hyperlink" Target="mailto:jbargul@jkuat.ac.ke" TargetMode="External"/><Relationship Id="rId4" Type="http://schemas.openxmlformats.org/officeDocument/2006/relationships/hyperlink" Target="mailto:jlbargul@gmail.com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8:50:00Z</dcterms:created>
  <dc:creator>Bargul, Joel</dc:creator>
  <dc:description/>
  <cp:keywords/>
  <dc:language>en-US</dc:language>
  <cp:lastModifiedBy>Dr. Jackson Muema</cp:lastModifiedBy>
  <dcterms:modified xsi:type="dcterms:W3CDTF">2023-05-11T16:55:00Z</dcterms:modified>
  <cp:revision>10</cp:revision>
  <dc:subject/>
  <dc:title/>
</cp:coreProperties>
</file>